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7072" w:rsidRPr="003433F1" w:rsidRDefault="00387072" w:rsidP="00387072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S23 Table</w:t>
      </w:r>
      <w:bookmarkStart w:id="0" w:name="_GoBack"/>
      <w:bookmarkEnd w:id="0"/>
      <w:r w:rsidRPr="0083574A">
        <w:rPr>
          <w:rFonts w:ascii="Arial" w:hAnsi="Arial" w:cs="Arial"/>
          <w:b/>
          <w:sz w:val="20"/>
          <w:szCs w:val="20"/>
          <w:lang w:val="en-GB"/>
        </w:rPr>
        <w:t>: Effects of clinical predictors on RI (KIR2DS5 analysis). Only predictors which</w:t>
      </w:r>
      <w:r>
        <w:rPr>
          <w:rFonts w:ascii="Arial" w:hAnsi="Arial" w:cs="Arial"/>
          <w:b/>
          <w:sz w:val="20"/>
          <w:szCs w:val="20"/>
          <w:lang w:val="en-GB"/>
        </w:rPr>
        <w:t xml:space="preserve"> reached statistical significance or show a trend are shown.</w:t>
      </w:r>
    </w:p>
    <w:tbl>
      <w:tblPr>
        <w:tblW w:w="73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2"/>
        <w:gridCol w:w="1376"/>
        <w:gridCol w:w="1834"/>
        <w:gridCol w:w="1376"/>
      </w:tblGrid>
      <w:tr w:rsidR="00387072" w:rsidRPr="0046302F" w:rsidTr="00D9791E">
        <w:trPr>
          <w:trHeight w:val="520"/>
        </w:trPr>
        <w:tc>
          <w:tcPr>
            <w:tcW w:w="2752" w:type="dxa"/>
            <w:tcBorders>
              <w:bottom w:val="single" w:sz="4" w:space="0" w:color="auto"/>
            </w:tcBorders>
            <w:shd w:val="clear" w:color="auto" w:fill="auto"/>
          </w:tcPr>
          <w:p w:rsidR="00387072" w:rsidRPr="008D1B68" w:rsidRDefault="00387072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</w:tcPr>
          <w:p w:rsidR="00387072" w:rsidRPr="008D1B68" w:rsidRDefault="00387072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8D1B68">
              <w:rPr>
                <w:rFonts w:ascii="Calibri" w:hAnsi="Calibri"/>
                <w:b/>
                <w:sz w:val="18"/>
                <w:szCs w:val="18"/>
                <w:lang w:val="en-GB"/>
              </w:rPr>
              <w:t>HR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shd w:val="clear" w:color="auto" w:fill="auto"/>
          </w:tcPr>
          <w:p w:rsidR="00387072" w:rsidRPr="008D1B68" w:rsidRDefault="00387072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8D1B68">
              <w:rPr>
                <w:rFonts w:ascii="Calibri" w:hAnsi="Calibri"/>
                <w:b/>
                <w:sz w:val="18"/>
                <w:szCs w:val="18"/>
                <w:lang w:val="en-GB"/>
              </w:rPr>
              <w:t>95 % CI</w:t>
            </w:r>
          </w:p>
        </w:tc>
        <w:tc>
          <w:tcPr>
            <w:tcW w:w="13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072" w:rsidRPr="008D1B68" w:rsidRDefault="00387072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8D1B68">
              <w:rPr>
                <w:rFonts w:ascii="Calibri" w:hAnsi="Calibri"/>
                <w:b/>
                <w:sz w:val="18"/>
                <w:szCs w:val="18"/>
                <w:lang w:val="en-GB"/>
              </w:rPr>
              <w:t>p</w:t>
            </w:r>
          </w:p>
        </w:tc>
      </w:tr>
      <w:tr w:rsidR="00387072" w:rsidRPr="00221FC5" w:rsidTr="00D9791E">
        <w:trPr>
          <w:trHeight w:val="520"/>
        </w:trPr>
        <w:tc>
          <w:tcPr>
            <w:tcW w:w="2752" w:type="dxa"/>
            <w:tcBorders>
              <w:bottom w:val="nil"/>
            </w:tcBorders>
            <w:shd w:val="clear" w:color="auto" w:fill="auto"/>
          </w:tcPr>
          <w:p w:rsidR="00387072" w:rsidRPr="00882057" w:rsidRDefault="00387072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882057">
              <w:rPr>
                <w:rFonts w:ascii="Calibri" w:hAnsi="Calibri"/>
                <w:b/>
                <w:sz w:val="18"/>
                <w:szCs w:val="18"/>
                <w:lang w:val="en-GB"/>
              </w:rPr>
              <w:t xml:space="preserve">Donor KIR2DS5 </w:t>
            </w:r>
          </w:p>
        </w:tc>
        <w:tc>
          <w:tcPr>
            <w:tcW w:w="1376" w:type="dxa"/>
            <w:tcBorders>
              <w:bottom w:val="nil"/>
            </w:tcBorders>
            <w:shd w:val="clear" w:color="auto" w:fill="auto"/>
          </w:tcPr>
          <w:p w:rsidR="00387072" w:rsidRPr="00882057" w:rsidRDefault="00387072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1834" w:type="dxa"/>
            <w:tcBorders>
              <w:bottom w:val="nil"/>
            </w:tcBorders>
            <w:shd w:val="clear" w:color="auto" w:fill="auto"/>
          </w:tcPr>
          <w:p w:rsidR="00387072" w:rsidRPr="00882057" w:rsidRDefault="00387072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1376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387072" w:rsidRPr="00882057" w:rsidRDefault="00387072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</w:tr>
      <w:tr w:rsidR="00387072" w:rsidRPr="0046302F" w:rsidTr="00D9791E">
        <w:trPr>
          <w:trHeight w:val="520"/>
        </w:trPr>
        <w:tc>
          <w:tcPr>
            <w:tcW w:w="2752" w:type="dxa"/>
            <w:tcBorders>
              <w:top w:val="nil"/>
              <w:bottom w:val="nil"/>
            </w:tcBorders>
            <w:shd w:val="clear" w:color="auto" w:fill="auto"/>
          </w:tcPr>
          <w:p w:rsidR="00387072" w:rsidRPr="00882057" w:rsidRDefault="00387072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882057">
              <w:rPr>
                <w:rFonts w:ascii="Calibri" w:hAnsi="Calibri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</w:tcPr>
          <w:p w:rsidR="00387072" w:rsidRPr="00882057" w:rsidRDefault="00387072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882057">
              <w:rPr>
                <w:rFonts w:ascii="Calibri" w:hAnsi="Calibri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auto"/>
          </w:tcPr>
          <w:p w:rsidR="00387072" w:rsidRPr="00882057" w:rsidRDefault="00387072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13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387072" w:rsidRPr="00882057" w:rsidRDefault="00387072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</w:tr>
      <w:tr w:rsidR="00387072" w:rsidRPr="0046302F" w:rsidTr="00D9791E">
        <w:trPr>
          <w:trHeight w:val="520"/>
        </w:trPr>
        <w:tc>
          <w:tcPr>
            <w:tcW w:w="27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87072" w:rsidRPr="00882057" w:rsidRDefault="00387072" w:rsidP="00D9791E">
            <w:pPr>
              <w:spacing w:line="480" w:lineRule="auto"/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882057">
              <w:rPr>
                <w:rFonts w:ascii="Calibri" w:hAnsi="Calibri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87072" w:rsidRPr="00882057" w:rsidRDefault="00387072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882057">
              <w:rPr>
                <w:rFonts w:ascii="Calibri" w:hAnsi="Calibri"/>
                <w:sz w:val="18"/>
                <w:szCs w:val="18"/>
                <w:lang w:val="en-GB"/>
              </w:rPr>
              <w:t>0.31</w:t>
            </w:r>
          </w:p>
        </w:tc>
        <w:tc>
          <w:tcPr>
            <w:tcW w:w="18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87072" w:rsidRPr="00882057" w:rsidRDefault="00387072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0.12 - 0.81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072" w:rsidRPr="00882057" w:rsidRDefault="00387072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0.017</w:t>
            </w:r>
          </w:p>
        </w:tc>
      </w:tr>
      <w:tr w:rsidR="00387072" w:rsidRPr="0046302F" w:rsidTr="00D9791E">
        <w:trPr>
          <w:trHeight w:val="520"/>
        </w:trPr>
        <w:tc>
          <w:tcPr>
            <w:tcW w:w="27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87072" w:rsidRPr="00882057" w:rsidRDefault="00387072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882057">
              <w:rPr>
                <w:rFonts w:ascii="Calibri" w:hAnsi="Calibri"/>
                <w:b/>
                <w:sz w:val="18"/>
                <w:szCs w:val="18"/>
                <w:lang w:val="en-GB"/>
              </w:rPr>
              <w:t>Disease stage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87072" w:rsidRPr="009C236E" w:rsidRDefault="00387072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18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87072" w:rsidRPr="009C236E" w:rsidRDefault="00387072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13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87072" w:rsidRPr="009C236E" w:rsidRDefault="00387072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</w:tr>
      <w:tr w:rsidR="00387072" w:rsidRPr="0046302F" w:rsidTr="00D9791E">
        <w:trPr>
          <w:trHeight w:val="520"/>
        </w:trPr>
        <w:tc>
          <w:tcPr>
            <w:tcW w:w="2752" w:type="dxa"/>
            <w:tcBorders>
              <w:top w:val="nil"/>
              <w:bottom w:val="nil"/>
            </w:tcBorders>
            <w:shd w:val="clear" w:color="auto" w:fill="auto"/>
          </w:tcPr>
          <w:p w:rsidR="00387072" w:rsidRPr="00882057" w:rsidRDefault="00387072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882057">
              <w:rPr>
                <w:rFonts w:ascii="Calibri" w:hAnsi="Calibri"/>
                <w:sz w:val="18"/>
                <w:szCs w:val="18"/>
                <w:lang w:val="en-GB"/>
              </w:rPr>
              <w:t>Early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</w:tcPr>
          <w:p w:rsidR="00387072" w:rsidRPr="009C236E" w:rsidRDefault="00387072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9C236E">
              <w:rPr>
                <w:rFonts w:ascii="Calibri" w:hAnsi="Calibri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auto"/>
          </w:tcPr>
          <w:p w:rsidR="00387072" w:rsidRPr="009C236E" w:rsidRDefault="00387072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13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387072" w:rsidRPr="009C236E" w:rsidRDefault="00387072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</w:tr>
      <w:tr w:rsidR="00387072" w:rsidRPr="0046302F" w:rsidTr="00D9791E">
        <w:trPr>
          <w:trHeight w:val="520"/>
        </w:trPr>
        <w:tc>
          <w:tcPr>
            <w:tcW w:w="2752" w:type="dxa"/>
            <w:tcBorders>
              <w:top w:val="nil"/>
              <w:bottom w:val="nil"/>
            </w:tcBorders>
            <w:shd w:val="clear" w:color="auto" w:fill="auto"/>
          </w:tcPr>
          <w:p w:rsidR="00387072" w:rsidRPr="00882057" w:rsidRDefault="00387072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882057">
              <w:rPr>
                <w:rFonts w:ascii="Calibri" w:hAnsi="Calibri"/>
                <w:sz w:val="18"/>
                <w:szCs w:val="18"/>
                <w:lang w:val="en-GB"/>
              </w:rPr>
              <w:t>Intermediate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</w:tcPr>
          <w:p w:rsidR="00387072" w:rsidRPr="009C236E" w:rsidRDefault="00387072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2.17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auto"/>
          </w:tcPr>
          <w:p w:rsidR="00387072" w:rsidRPr="009C236E" w:rsidRDefault="00387072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0.61 - 7.78</w:t>
            </w:r>
          </w:p>
        </w:tc>
        <w:tc>
          <w:tcPr>
            <w:tcW w:w="13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387072" w:rsidRPr="009C236E" w:rsidRDefault="00387072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0.23</w:t>
            </w:r>
          </w:p>
        </w:tc>
      </w:tr>
      <w:tr w:rsidR="00387072" w:rsidRPr="0046302F" w:rsidTr="00D9791E">
        <w:trPr>
          <w:trHeight w:val="520"/>
        </w:trPr>
        <w:tc>
          <w:tcPr>
            <w:tcW w:w="27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87072" w:rsidRPr="00882057" w:rsidRDefault="00387072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882057">
              <w:rPr>
                <w:rFonts w:ascii="Calibri" w:hAnsi="Calibri"/>
                <w:sz w:val="18"/>
                <w:szCs w:val="18"/>
                <w:lang w:val="en-GB"/>
              </w:rPr>
              <w:t>Advanced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87072" w:rsidRPr="009C236E" w:rsidRDefault="00387072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2.22</w:t>
            </w:r>
          </w:p>
        </w:tc>
        <w:tc>
          <w:tcPr>
            <w:tcW w:w="18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87072" w:rsidRPr="009C236E" w:rsidRDefault="00387072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0.89 - 5.56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072" w:rsidRPr="009C236E" w:rsidRDefault="00387072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0.09</w:t>
            </w:r>
          </w:p>
        </w:tc>
      </w:tr>
      <w:tr w:rsidR="00387072" w:rsidRPr="008D1B68" w:rsidTr="00D9791E">
        <w:trPr>
          <w:trHeight w:val="520"/>
        </w:trPr>
        <w:tc>
          <w:tcPr>
            <w:tcW w:w="27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87072" w:rsidRPr="00882057" w:rsidRDefault="00387072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882057">
              <w:rPr>
                <w:rFonts w:ascii="Calibri" w:hAnsi="Calibri"/>
                <w:b/>
                <w:sz w:val="18"/>
                <w:szCs w:val="18"/>
                <w:lang w:val="en-GB"/>
              </w:rPr>
              <w:t>Donor source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87072" w:rsidRPr="00882057" w:rsidRDefault="00387072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18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87072" w:rsidRPr="00882057" w:rsidRDefault="00387072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13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87072" w:rsidRPr="00882057" w:rsidRDefault="00387072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</w:tr>
      <w:tr w:rsidR="00387072" w:rsidRPr="008D1B68" w:rsidTr="00D9791E">
        <w:trPr>
          <w:trHeight w:val="520"/>
        </w:trPr>
        <w:tc>
          <w:tcPr>
            <w:tcW w:w="2752" w:type="dxa"/>
            <w:tcBorders>
              <w:top w:val="nil"/>
              <w:bottom w:val="nil"/>
            </w:tcBorders>
            <w:shd w:val="clear" w:color="auto" w:fill="auto"/>
          </w:tcPr>
          <w:p w:rsidR="00387072" w:rsidRPr="00882057" w:rsidRDefault="00387072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882057">
              <w:rPr>
                <w:rFonts w:ascii="Calibri" w:hAnsi="Calibri"/>
                <w:sz w:val="18"/>
                <w:szCs w:val="18"/>
                <w:lang w:val="en-GB"/>
              </w:rPr>
              <w:t>International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</w:tcPr>
          <w:p w:rsidR="00387072" w:rsidRPr="00882057" w:rsidRDefault="00387072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auto"/>
          </w:tcPr>
          <w:p w:rsidR="00387072" w:rsidRPr="00882057" w:rsidRDefault="00387072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13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387072" w:rsidRPr="00882057" w:rsidRDefault="00387072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</w:tr>
      <w:tr w:rsidR="00387072" w:rsidRPr="008D1B68" w:rsidTr="00D9791E">
        <w:trPr>
          <w:trHeight w:val="520"/>
        </w:trPr>
        <w:tc>
          <w:tcPr>
            <w:tcW w:w="27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87072" w:rsidRPr="00882057" w:rsidRDefault="00387072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882057">
              <w:rPr>
                <w:rFonts w:ascii="Calibri" w:hAnsi="Calibri"/>
                <w:sz w:val="18"/>
                <w:szCs w:val="18"/>
                <w:lang w:val="en-GB"/>
              </w:rPr>
              <w:t>National (</w:t>
            </w:r>
            <w:proofErr w:type="spellStart"/>
            <w:r w:rsidRPr="00882057">
              <w:rPr>
                <w:rFonts w:ascii="Calibri" w:hAnsi="Calibri"/>
                <w:sz w:val="18"/>
                <w:szCs w:val="18"/>
                <w:lang w:val="en-GB"/>
              </w:rPr>
              <w:t>german</w:t>
            </w:r>
            <w:proofErr w:type="spellEnd"/>
            <w:r w:rsidRPr="00882057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87072" w:rsidRPr="00882057" w:rsidRDefault="00387072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0.18</w:t>
            </w:r>
          </w:p>
        </w:tc>
        <w:tc>
          <w:tcPr>
            <w:tcW w:w="18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87072" w:rsidRPr="00882057" w:rsidRDefault="00387072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0.07 - 0.47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072" w:rsidRPr="00882057" w:rsidRDefault="00387072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&lt; 0.001</w:t>
            </w:r>
          </w:p>
        </w:tc>
      </w:tr>
      <w:tr w:rsidR="00387072" w:rsidRPr="008D1B68" w:rsidTr="00D9791E">
        <w:trPr>
          <w:trHeight w:val="520"/>
        </w:trPr>
        <w:tc>
          <w:tcPr>
            <w:tcW w:w="27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87072" w:rsidRPr="00882057" w:rsidRDefault="00387072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882057">
              <w:rPr>
                <w:rFonts w:ascii="Calibri" w:hAnsi="Calibri"/>
                <w:b/>
                <w:sz w:val="18"/>
                <w:szCs w:val="18"/>
                <w:lang w:val="en-GB"/>
              </w:rPr>
              <w:t>Conditioning regimen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87072" w:rsidRPr="00882057" w:rsidRDefault="00387072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18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87072" w:rsidRPr="00882057" w:rsidRDefault="00387072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13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87072" w:rsidRPr="00882057" w:rsidRDefault="00387072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</w:tr>
      <w:tr w:rsidR="00387072" w:rsidRPr="008D1B68" w:rsidTr="00D9791E">
        <w:trPr>
          <w:trHeight w:val="520"/>
        </w:trPr>
        <w:tc>
          <w:tcPr>
            <w:tcW w:w="2752" w:type="dxa"/>
            <w:tcBorders>
              <w:top w:val="nil"/>
              <w:bottom w:val="nil"/>
            </w:tcBorders>
            <w:shd w:val="clear" w:color="auto" w:fill="auto"/>
          </w:tcPr>
          <w:p w:rsidR="00387072" w:rsidRPr="008D1B68" w:rsidRDefault="00387072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proofErr w:type="spellStart"/>
            <w:r w:rsidRPr="008D1B68">
              <w:rPr>
                <w:rFonts w:ascii="Calibri" w:hAnsi="Calibri"/>
                <w:sz w:val="18"/>
                <w:szCs w:val="18"/>
                <w:lang w:val="en-GB"/>
              </w:rPr>
              <w:t>Myeloablative</w:t>
            </w:r>
            <w:proofErr w:type="spellEnd"/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</w:tcPr>
          <w:p w:rsidR="00387072" w:rsidRPr="00882057" w:rsidRDefault="00387072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auto"/>
          </w:tcPr>
          <w:p w:rsidR="00387072" w:rsidRPr="00882057" w:rsidRDefault="00387072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13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387072" w:rsidRPr="00882057" w:rsidRDefault="00387072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</w:tr>
      <w:tr w:rsidR="00387072" w:rsidRPr="00882057" w:rsidTr="00D9791E">
        <w:trPr>
          <w:trHeight w:val="520"/>
        </w:trPr>
        <w:tc>
          <w:tcPr>
            <w:tcW w:w="27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87072" w:rsidRPr="008D1B68" w:rsidRDefault="00387072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 w:rsidRPr="008D1B68">
              <w:rPr>
                <w:rFonts w:ascii="Calibri" w:hAnsi="Calibri"/>
                <w:sz w:val="18"/>
                <w:szCs w:val="18"/>
                <w:lang w:val="en-GB"/>
              </w:rPr>
              <w:t>Reduced intensity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87072" w:rsidRPr="00882057" w:rsidRDefault="00387072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3.06</w:t>
            </w:r>
          </w:p>
        </w:tc>
        <w:tc>
          <w:tcPr>
            <w:tcW w:w="18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87072" w:rsidRPr="00882057" w:rsidRDefault="00387072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1.35 - 6.92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072" w:rsidRPr="00882057" w:rsidRDefault="00387072" w:rsidP="00D9791E">
            <w:pPr>
              <w:spacing w:line="480" w:lineRule="auto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0.007</w:t>
            </w:r>
          </w:p>
        </w:tc>
      </w:tr>
    </w:tbl>
    <w:p w:rsidR="00811490" w:rsidRPr="00387072" w:rsidRDefault="00811490" w:rsidP="00387072">
      <w:pPr>
        <w:spacing w:line="480" w:lineRule="auto"/>
        <w:rPr>
          <w:rFonts w:ascii="Arial" w:hAnsi="Arial" w:cs="Arial"/>
          <w:lang w:val="en-GB"/>
        </w:rPr>
      </w:pPr>
    </w:p>
    <w:sectPr w:rsidR="00811490" w:rsidRPr="00387072" w:rsidSect="00397476">
      <w:type w:val="continuous"/>
      <w:pgSz w:w="11906" w:h="16838"/>
      <w:pgMar w:top="1134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1490"/>
    <w:rsid w:val="00387072"/>
    <w:rsid w:val="00811490"/>
    <w:rsid w:val="00B55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8707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81149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8707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8114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uchel, Christine</dc:creator>
  <cp:lastModifiedBy>Neuchel, Christine</cp:lastModifiedBy>
  <cp:revision>2</cp:revision>
  <dcterms:created xsi:type="dcterms:W3CDTF">2017-01-05T11:39:00Z</dcterms:created>
  <dcterms:modified xsi:type="dcterms:W3CDTF">2017-01-05T11:39:00Z</dcterms:modified>
</cp:coreProperties>
</file>